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730A0" w14:textId="0968024A" w:rsidR="00A20E3C" w:rsidRPr="00602AA1" w:rsidRDefault="00A20E3C" w:rsidP="00A20E3C">
      <w:pPr>
        <w:spacing w:after="120"/>
        <w:rPr>
          <w:rFonts w:ascii="Times New Roman" w:eastAsia="Times New Roman" w:hAnsi="Times New Roman" w:cs="Times New Roman"/>
          <w:szCs w:val="24"/>
          <w:lang w:val="en-US" w:eastAsia="nl-BE"/>
        </w:rPr>
      </w:pPr>
      <w:r w:rsidRPr="00602AA1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l-BE"/>
        </w:rPr>
        <w:t xml:space="preserve">Supplementary Table </w:t>
      </w:r>
      <w:r w:rsidR="00860B25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l-BE"/>
        </w:rPr>
        <w:t>3</w:t>
      </w:r>
      <w:bookmarkStart w:id="0" w:name="_GoBack"/>
      <w:bookmarkEnd w:id="0"/>
      <w:r w:rsidRPr="00602AA1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l-BE"/>
        </w:rPr>
        <w:t xml:space="preserve">. </w:t>
      </w:r>
      <w:r w:rsidRPr="00602AA1">
        <w:rPr>
          <w:rFonts w:ascii="Times New Roman" w:eastAsia="Times New Roman" w:hAnsi="Times New Roman" w:cs="Times New Roman"/>
          <w:color w:val="000000"/>
          <w:sz w:val="20"/>
          <w:lang w:val="en-US" w:eastAsia="nl-BE"/>
        </w:rPr>
        <w:t>Anatomical Therapeutic Chemical classification system (ATC/DDD) codes of the World Health Organization used to retrieve patients’ medication usage. </w:t>
      </w:r>
    </w:p>
    <w:tbl>
      <w:tblPr>
        <w:tblStyle w:val="ListTable1Light-Accent3"/>
        <w:tblW w:w="9077" w:type="dxa"/>
        <w:tblLook w:val="04A0" w:firstRow="1" w:lastRow="0" w:firstColumn="1" w:lastColumn="0" w:noHBand="0" w:noVBand="1"/>
      </w:tblPr>
      <w:tblGrid>
        <w:gridCol w:w="1701"/>
        <w:gridCol w:w="7376"/>
      </w:tblGrid>
      <w:tr w:rsidR="00A20E3C" w:rsidRPr="00602AA1" w14:paraId="6CEFAD6B" w14:textId="77777777" w:rsidTr="003F2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61672F" w14:textId="77777777" w:rsidR="00A20E3C" w:rsidRPr="00602AA1" w:rsidRDefault="00A20E3C" w:rsidP="003F2A28">
            <w:pPr>
              <w:spacing w:after="120"/>
              <w:rPr>
                <w:rFonts w:ascii="Times New Roman" w:eastAsia="Times New Roman" w:hAnsi="Times New Roman" w:cs="Times New Roman"/>
                <w:szCs w:val="24"/>
                <w:lang w:val="nl-BE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Drugs</w:t>
            </w:r>
          </w:p>
        </w:tc>
        <w:tc>
          <w:tcPr>
            <w:tcW w:w="7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C02F9E" w14:textId="77777777" w:rsidR="00A20E3C" w:rsidRPr="00602AA1" w:rsidRDefault="00A20E3C" w:rsidP="003F2A28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nl-BE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ATC/DDD classification codes</w:t>
            </w:r>
          </w:p>
        </w:tc>
      </w:tr>
      <w:tr w:rsidR="00A20E3C" w:rsidRPr="00860B25" w14:paraId="6FF7DA70" w14:textId="77777777" w:rsidTr="003F2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hideMark/>
          </w:tcPr>
          <w:p w14:paraId="41DCC6BA" w14:textId="77777777" w:rsidR="00A20E3C" w:rsidRPr="00602AA1" w:rsidRDefault="00A20E3C" w:rsidP="003F2A28">
            <w:pPr>
              <w:spacing w:after="120"/>
              <w:rPr>
                <w:rFonts w:ascii="Times New Roman" w:eastAsia="Times New Roman" w:hAnsi="Times New Roman" w:cs="Times New Roman"/>
                <w:szCs w:val="24"/>
                <w:lang w:val="nl-BE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Beta blocker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hideMark/>
          </w:tcPr>
          <w:p w14:paraId="4DC093ED" w14:textId="77777777" w:rsidR="00A20E3C" w:rsidRPr="00602AA1" w:rsidRDefault="00A20E3C" w:rsidP="003F2A28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nl-BE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C07AB07, C07AB03, C07AG02, C07AB02, C07AB12, C07AA05, C07AG01, C07AA12, C07AB08, C07AA07, C07AB09</w:t>
            </w:r>
          </w:p>
        </w:tc>
      </w:tr>
      <w:tr w:rsidR="00A20E3C" w:rsidRPr="00602AA1" w14:paraId="5C405E5A" w14:textId="77777777" w:rsidTr="003F2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283F7BF" w14:textId="77777777" w:rsidR="00A20E3C" w:rsidRPr="00602AA1" w:rsidRDefault="00A20E3C" w:rsidP="003F2A28">
            <w:pPr>
              <w:spacing w:after="120"/>
              <w:rPr>
                <w:rFonts w:ascii="Times New Roman" w:eastAsia="Times New Roman" w:hAnsi="Times New Roman" w:cs="Times New Roman"/>
                <w:szCs w:val="24"/>
                <w:lang w:val="nl-BE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Calcium channel blocker</w:t>
            </w:r>
          </w:p>
        </w:tc>
        <w:tc>
          <w:tcPr>
            <w:tcW w:w="7376" w:type="dxa"/>
            <w:hideMark/>
          </w:tcPr>
          <w:p w14:paraId="6BC41401" w14:textId="77777777" w:rsidR="00A20E3C" w:rsidRPr="00602AA1" w:rsidRDefault="00A20E3C" w:rsidP="003F2A2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C08DB01, C08CA11, C08DA01, C08CA01, C08CA16, C08CA09, C08CA08, C08CA04, C08CA05, C08CA02, C08CA07, C08CA13, C08CA06, C08CA12</w:t>
            </w:r>
          </w:p>
        </w:tc>
      </w:tr>
      <w:tr w:rsidR="00A20E3C" w:rsidRPr="00602AA1" w14:paraId="7E9C8761" w14:textId="77777777" w:rsidTr="003F2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C70836E" w14:textId="77777777" w:rsidR="00A20E3C" w:rsidRPr="00602AA1" w:rsidRDefault="00A20E3C" w:rsidP="003F2A28">
            <w:pPr>
              <w:spacing w:after="120"/>
              <w:rPr>
                <w:rFonts w:ascii="Times New Roman" w:eastAsia="Times New Roman" w:hAnsi="Times New Roman" w:cs="Times New Roman"/>
                <w:szCs w:val="24"/>
                <w:lang w:val="nl-BE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Digoxin</w:t>
            </w:r>
          </w:p>
        </w:tc>
        <w:tc>
          <w:tcPr>
            <w:tcW w:w="7376" w:type="dxa"/>
            <w:hideMark/>
          </w:tcPr>
          <w:p w14:paraId="736ED98A" w14:textId="77777777" w:rsidR="00A20E3C" w:rsidRPr="00602AA1" w:rsidRDefault="00A20E3C" w:rsidP="003F2A28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nl-BE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C01AA05, C01AA08</w:t>
            </w:r>
          </w:p>
        </w:tc>
      </w:tr>
      <w:tr w:rsidR="00A20E3C" w:rsidRPr="00860B25" w14:paraId="7E1B30FD" w14:textId="77777777" w:rsidTr="003F2A2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hideMark/>
          </w:tcPr>
          <w:p w14:paraId="56028501" w14:textId="77777777" w:rsidR="00A20E3C" w:rsidRPr="00602AA1" w:rsidRDefault="00A20E3C" w:rsidP="003F2A28">
            <w:pPr>
              <w:spacing w:after="120"/>
              <w:rPr>
                <w:rFonts w:ascii="Times New Roman" w:eastAsia="Times New Roman" w:hAnsi="Times New Roman" w:cs="Times New Roman"/>
                <w:szCs w:val="24"/>
                <w:lang w:val="nl-BE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Diuretics</w:t>
            </w:r>
          </w:p>
        </w:tc>
        <w:tc>
          <w:tcPr>
            <w:tcW w:w="7376" w:type="dxa"/>
            <w:tcBorders>
              <w:bottom w:val="single" w:sz="4" w:space="0" w:color="auto"/>
            </w:tcBorders>
            <w:hideMark/>
          </w:tcPr>
          <w:p w14:paraId="39B55F70" w14:textId="77777777" w:rsidR="00A20E3C" w:rsidRPr="00602AA1" w:rsidRDefault="00A20E3C" w:rsidP="003F2A2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nl-BE" w:eastAsia="nl-BE"/>
              </w:rPr>
            </w:pPr>
            <w:r w:rsidRPr="00602AA1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C03EA04, C03X, C03DA04, C03BA04, C03AA03, C03BX, C03CA04, C03CA01, C03BA11, C03EB01, C03CA02, C03DA01, C03CA03, C03BA10, C03EA01, C03AX91, C03EA06, C03XA, C03DB, C03XA01</w:t>
            </w:r>
          </w:p>
        </w:tc>
      </w:tr>
    </w:tbl>
    <w:p w14:paraId="743349ED" w14:textId="77777777" w:rsidR="00B76284" w:rsidRPr="00602AA1" w:rsidRDefault="00B76284">
      <w:pPr>
        <w:rPr>
          <w:rFonts w:ascii="Times New Roman" w:hAnsi="Times New Roman" w:cs="Times New Roman"/>
          <w:lang w:val="nl-BE"/>
        </w:rPr>
      </w:pPr>
    </w:p>
    <w:sectPr w:rsidR="00B76284" w:rsidRPr="00602A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3C"/>
    <w:rsid w:val="00602AA1"/>
    <w:rsid w:val="00860B25"/>
    <w:rsid w:val="00A20E3C"/>
    <w:rsid w:val="00B7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04D0E"/>
  <w15:chartTrackingRefBased/>
  <w15:docId w15:val="{83BCAC31-3309-44B5-AAFF-5534291B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E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A20E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ore Aerts</dc:creator>
  <cp:keywords/>
  <dc:description/>
  <cp:lastModifiedBy>Hannelore Aerts</cp:lastModifiedBy>
  <cp:revision>4</cp:revision>
  <cp:lastPrinted>2021-02-02T13:38:00Z</cp:lastPrinted>
  <dcterms:created xsi:type="dcterms:W3CDTF">2021-02-02T13:20:00Z</dcterms:created>
  <dcterms:modified xsi:type="dcterms:W3CDTF">2021-02-09T14:50:00Z</dcterms:modified>
</cp:coreProperties>
</file>